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411EC" w14:textId="3C1A9618" w:rsidR="004054A0" w:rsidRPr="007C5749" w:rsidRDefault="007C5749" w:rsidP="007C5749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7C57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BE09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7C57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3</w:t>
      </w:r>
      <w:r w:rsidRPr="007C5749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7C5749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Pr="007C5749">
        <w:rPr>
          <w:rFonts w:ascii="Times New Roman" w:hAnsi="Times New Roman" w:cs="Times New Roman"/>
          <w:b/>
          <w:sz w:val="24"/>
          <w:szCs w:val="24"/>
        </w:rPr>
        <w:t xml:space="preserve"> TNF receptor superfamily member mRNA in mouse left ventricular tissue 3 days post-MI.</w:t>
      </w:r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1382"/>
        <w:gridCol w:w="2769"/>
        <w:gridCol w:w="1045"/>
        <w:gridCol w:w="1064"/>
        <w:gridCol w:w="1011"/>
        <w:gridCol w:w="1045"/>
        <w:gridCol w:w="1064"/>
      </w:tblGrid>
      <w:tr w:rsidR="00FB25E2" w:rsidRPr="007C5749" w14:paraId="5305563E" w14:textId="77777777" w:rsidTr="00FB25E2">
        <w:trPr>
          <w:trHeight w:val="300"/>
        </w:trPr>
        <w:tc>
          <w:tcPr>
            <w:tcW w:w="4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69069C" w14:textId="4A9252C2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NF receptor superfamily member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1FF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2684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FB25E2" w:rsidRPr="007C5749" w14:paraId="390ED1CF" w14:textId="77777777" w:rsidTr="00E465FB">
        <w:trPr>
          <w:trHeight w:val="8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806" w14:textId="77777777" w:rsidR="00FB25E2" w:rsidRPr="007C5749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61BC" w14:textId="77777777" w:rsidR="00FB25E2" w:rsidRPr="007C5749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31B94" w14:textId="7B6D059C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5ABAC" w14:textId="7BAD6A30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7B416" w14:textId="28D8102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4783A" w14:textId="39A79BB4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0071" w14:textId="0AB5CE4A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FB25E2" w:rsidRPr="00BB1EE1" w14:paraId="104A4DC3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B51D" w14:textId="6C1858D4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0162FF"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d</w:t>
            </w: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0lg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D4E1" w14:textId="77777777" w:rsidR="00FB25E2" w:rsidRPr="00BB1EE1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40 ligan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902F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4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29C0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479F4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5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38E5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6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7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65F5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9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5)</w:t>
            </w:r>
          </w:p>
        </w:tc>
      </w:tr>
      <w:tr w:rsidR="00FB25E2" w:rsidRPr="00BB1EE1" w14:paraId="1836810C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D8BB" w14:textId="1FB75E93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0162FF"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d</w:t>
            </w: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3BD3" w14:textId="77777777" w:rsidR="00FB25E2" w:rsidRPr="00BB1EE1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70 antige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E8D6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6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5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5C1E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1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C6D7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D4B5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2335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FB25E2" w:rsidRPr="00BB1EE1" w14:paraId="3BC08741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6633" w14:textId="257A68FD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F</w:t>
            </w:r>
            <w:r w:rsidR="000162FF"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s</w:t>
            </w: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9F40" w14:textId="77777777" w:rsidR="00FB25E2" w:rsidRPr="00BB1EE1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s</w:t>
            </w:r>
            <w:proofErr w:type="spellEnd"/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ligand (TNF superfamily, member 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234F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9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4500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5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C66C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5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38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0AA1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1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A3D1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7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8)</w:t>
            </w:r>
          </w:p>
        </w:tc>
      </w:tr>
      <w:tr w:rsidR="00FB25E2" w:rsidRPr="00BB1EE1" w14:paraId="565AC314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AC0B" w14:textId="06C1B1C2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="000162FF"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a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FD43" w14:textId="77777777" w:rsidR="00FB25E2" w:rsidRPr="00BB1EE1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mphotoxin 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AFF6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21D3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2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4AA2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6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FE6C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7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0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3959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7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7)</w:t>
            </w:r>
          </w:p>
        </w:tc>
      </w:tr>
      <w:tr w:rsidR="00FB25E2" w:rsidRPr="007C5749" w14:paraId="328E1CE6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B57F" w14:textId="1407251B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="000162FF"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b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C42C" w14:textId="77777777" w:rsidR="00FB25E2" w:rsidRPr="007C5749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ymphotoxin 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895A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8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1278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2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0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5817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32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43AB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0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7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E4BE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6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1)</w:t>
            </w:r>
          </w:p>
        </w:tc>
      </w:tr>
      <w:tr w:rsidR="00FB25E2" w:rsidRPr="00BB1EE1" w14:paraId="4E71018A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6F29" w14:textId="4872AB82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0162FF"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f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35EE" w14:textId="77777777" w:rsidR="00FB25E2" w:rsidRPr="00BB1EE1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necrosis facto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FAF4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1020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58EA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F92C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4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9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0A0A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8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8)</w:t>
            </w:r>
          </w:p>
        </w:tc>
      </w:tr>
      <w:tr w:rsidR="00FB25E2" w:rsidRPr="007C5749" w14:paraId="60BCD026" w14:textId="77777777" w:rsidTr="00881883">
        <w:trPr>
          <w:trHeight w:val="495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F827" w14:textId="37666C76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0162FF"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nfrsf</w:t>
            </w:r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1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0D506" w14:textId="77777777" w:rsidR="00FB25E2" w:rsidRPr="007C5749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umor necrosis factor receptor superfamily, member 11b (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steoprotegerin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0D64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8.64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705F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1.9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CB73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3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9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B393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0.3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DC1C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3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8)</w:t>
            </w:r>
          </w:p>
        </w:tc>
      </w:tr>
      <w:tr w:rsidR="00FB25E2" w:rsidRPr="00BB1EE1" w14:paraId="2B22B9DE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2190" w14:textId="6585270C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0162FF"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fsf</w:t>
            </w:r>
            <w:r w:rsidRPr="000162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7066" w14:textId="77777777" w:rsidR="00FB25E2" w:rsidRPr="00BB1EE1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necrosis factor (ligand) superfamily, member 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BFCA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8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8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6DD8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4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B98F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0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5E5F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1790" w14:textId="77777777" w:rsidR="00FB25E2" w:rsidRPr="00BB1EE1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6</w:t>
            </w:r>
            <w:r w:rsidRPr="00BB1E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78)</w:t>
            </w:r>
          </w:p>
        </w:tc>
      </w:tr>
      <w:tr w:rsidR="00FB25E2" w:rsidRPr="007C5749" w14:paraId="5CD8BBFE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4938" w14:textId="25E5C737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0162FF"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nfsf</w:t>
            </w:r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E5CC" w14:textId="77777777" w:rsidR="00FB25E2" w:rsidRPr="007C5749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umor necrosis factor (ligand) superfamily, member 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B812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.8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07921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4.9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EB16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8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8DD3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1.1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A189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7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2)</w:t>
            </w:r>
          </w:p>
        </w:tc>
      </w:tr>
      <w:tr w:rsidR="00FB25E2" w:rsidRPr="007C5749" w14:paraId="09ED85AF" w14:textId="77777777" w:rsidTr="00881883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D419" w14:textId="098B91D2" w:rsidR="00FB25E2" w:rsidRPr="000162FF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0162FF"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nfsf</w:t>
            </w:r>
            <w:r w:rsidRPr="000162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3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67DE" w14:textId="77777777" w:rsidR="00FB25E2" w:rsidRPr="007C5749" w:rsidRDefault="00FB25E2" w:rsidP="00FB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umor necrosis factor (ligand) superfamily, member 13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B6F8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8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8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3AA8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0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34E4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2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0463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8.25</w:t>
            </w:r>
            <w:r w:rsidRPr="007C57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49F2" w14:textId="77777777" w:rsidR="00FB25E2" w:rsidRPr="007C5749" w:rsidRDefault="00FB25E2" w:rsidP="00FB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40</w:t>
            </w:r>
            <w:r w:rsidRPr="007C5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</w:tr>
    </w:tbl>
    <w:p w14:paraId="0A62D15F" w14:textId="77777777" w:rsidR="00E465FB" w:rsidRPr="007C5749" w:rsidRDefault="00E465FB" w:rsidP="00E465FB">
      <w:pPr>
        <w:spacing w:after="240" w:line="240" w:lineRule="exact"/>
        <w:rPr>
          <w:rFonts w:ascii="Times New Roman" w:hAnsi="Times New Roman" w:cs="Times New Roman"/>
        </w:rPr>
      </w:pPr>
    </w:p>
    <w:p w14:paraId="0C06D772" w14:textId="272C393F" w:rsidR="00E465FB" w:rsidRPr="002104A0" w:rsidRDefault="00E465FB" w:rsidP="00E465FB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5749">
        <w:rPr>
          <w:rFonts w:ascii="Times New Roman" w:hAnsi="Times New Roman" w:cs="Times New Roman"/>
          <w:sz w:val="24"/>
          <w:szCs w:val="24"/>
          <w:lang w:val="en-US"/>
        </w:rPr>
        <w:t>Data shown are expressed as the fold-regulation in transcript abundance relative to LV tissue from sham MK2</w:t>
      </w:r>
      <w:r w:rsidRPr="007C57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7C5749">
        <w:rPr>
          <w:rFonts w:ascii="Times New Roman" w:hAnsi="Times New Roman" w:cs="Times New Roman"/>
          <w:sz w:val="24"/>
          <w:szCs w:val="24"/>
          <w:lang w:val="en-US"/>
        </w:rPr>
        <w:t xml:space="preserve"> mice.  </w:t>
      </w:r>
      <w:r w:rsidRPr="007C5749">
        <w:rPr>
          <w:rFonts w:ascii="Times New Roman" w:hAnsi="Times New Roman" w:cs="Times New Roman"/>
          <w:sz w:val="24"/>
          <w:szCs w:val="24"/>
        </w:rPr>
        <w:t>Fold-regulation:  Fold-change values greater than one indicate an</w:t>
      </w:r>
      <w:r w:rsidRPr="002104A0">
        <w:rPr>
          <w:rFonts w:ascii="Times New Roman" w:hAnsi="Times New Roman" w:cs="Times New Roman"/>
          <w:sz w:val="24"/>
          <w:szCs w:val="24"/>
        </w:rPr>
        <w:t xml:space="preserve">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EF7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768E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EF768E"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="00EF768E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EF768E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2E49F6" w14:textId="77777777" w:rsidR="00FB25E2" w:rsidRDefault="00FB25E2"/>
    <w:sectPr w:rsidR="00FB25E2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E2"/>
    <w:rsid w:val="000162FF"/>
    <w:rsid w:val="000419F4"/>
    <w:rsid w:val="001A5013"/>
    <w:rsid w:val="00374DC9"/>
    <w:rsid w:val="004054A0"/>
    <w:rsid w:val="00720181"/>
    <w:rsid w:val="0078664C"/>
    <w:rsid w:val="007C5749"/>
    <w:rsid w:val="00881883"/>
    <w:rsid w:val="00BB1EE1"/>
    <w:rsid w:val="00BE0997"/>
    <w:rsid w:val="00DF1C0F"/>
    <w:rsid w:val="00E1432F"/>
    <w:rsid w:val="00E465FB"/>
    <w:rsid w:val="00EF768E"/>
    <w:rsid w:val="00FB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1A2C5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692</Characters>
  <Application>Microsoft Office Word</Application>
  <DocSecurity>0</DocSecurity>
  <Lines>14</Lines>
  <Paragraphs>3</Paragraphs>
  <ScaleCrop>false</ScaleCrop>
  <Company>Hewlett-Packard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5</cp:revision>
  <dcterms:created xsi:type="dcterms:W3CDTF">2021-08-02T21:49:00Z</dcterms:created>
  <dcterms:modified xsi:type="dcterms:W3CDTF">2023-02-24T20:31:00Z</dcterms:modified>
</cp:coreProperties>
</file>